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D8A" w:rsidRPr="009D40E4" w:rsidRDefault="008B5D8A" w:rsidP="008B5D8A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9D40E4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/>
          <w:b/>
          <w:bCs/>
        </w:rPr>
        <w:t xml:space="preserve"> 1.</w:t>
      </w:r>
      <w:proofErr w:type="gramEnd"/>
      <w:r w:rsidRPr="009D40E4">
        <w:rPr>
          <w:rFonts w:ascii="Times New Roman" w:hAnsi="Times New Roman" w:cs="Times New Roman"/>
        </w:rPr>
        <w:t xml:space="preserve"> Correlation between RVGLS and both stroke volume and LVEF, stratified by capillary type (combined, precapillary, and </w:t>
      </w:r>
      <w:proofErr w:type="spellStart"/>
      <w:r w:rsidRPr="009D40E4">
        <w:rPr>
          <w:rFonts w:ascii="Times New Roman" w:hAnsi="Times New Roman" w:cs="Times New Roman"/>
        </w:rPr>
        <w:t>postcapillary</w:t>
      </w:r>
      <w:proofErr w:type="spellEnd"/>
      <w:r w:rsidRPr="009D40E4">
        <w:rPr>
          <w:rFonts w:ascii="Times New Roman" w:hAnsi="Times New Roman" w:cs="Times New Roman"/>
        </w:rPr>
        <w:t xml:space="preserve"> pulmonary hypertension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5"/>
        <w:gridCol w:w="2421"/>
        <w:gridCol w:w="2396"/>
        <w:gridCol w:w="2164"/>
      </w:tblGrid>
      <w:tr w:rsidR="008B5D8A" w:rsidRPr="009D40E4" w:rsidTr="002065F4">
        <w:tc>
          <w:tcPr>
            <w:tcW w:w="2035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Capillary type</w:t>
            </w:r>
          </w:p>
        </w:tc>
        <w:tc>
          <w:tcPr>
            <w:tcW w:w="2421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396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2164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8B5D8A" w:rsidRPr="009D40E4" w:rsidTr="002065F4">
        <w:tc>
          <w:tcPr>
            <w:tcW w:w="2035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Combined PH</w:t>
            </w:r>
          </w:p>
        </w:tc>
        <w:tc>
          <w:tcPr>
            <w:tcW w:w="2421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RVGLS and stroke volume</w:t>
            </w:r>
          </w:p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sym w:font="Symbol" w:char="F02D"/>
            </w:r>
            <w:r w:rsidRPr="009D40E4">
              <w:rPr>
                <w:rFonts w:ascii="Times New Roman" w:hAnsi="Times New Roman" w:cs="Times New Roman"/>
              </w:rPr>
              <w:t>0.41 (Pearson)</w:t>
            </w:r>
          </w:p>
        </w:tc>
        <w:tc>
          <w:tcPr>
            <w:tcW w:w="2164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&lt; 0.001</w:t>
            </w:r>
          </w:p>
        </w:tc>
      </w:tr>
      <w:tr w:rsidR="008B5D8A" w:rsidRPr="009D40E4" w:rsidTr="002065F4">
        <w:tc>
          <w:tcPr>
            <w:tcW w:w="2035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1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 xml:space="preserve">RVGLS and LVEF </w:t>
            </w:r>
          </w:p>
        </w:tc>
        <w:tc>
          <w:tcPr>
            <w:tcW w:w="2396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sym w:font="Symbol" w:char="F02D"/>
            </w:r>
            <w:r w:rsidRPr="009D40E4">
              <w:rPr>
                <w:rFonts w:ascii="Times New Roman" w:hAnsi="Times New Roman" w:cs="Times New Roman"/>
              </w:rPr>
              <w:t>0.33 (Spearman)</w:t>
            </w:r>
          </w:p>
        </w:tc>
        <w:tc>
          <w:tcPr>
            <w:tcW w:w="2164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&lt; 0.001</w:t>
            </w:r>
          </w:p>
        </w:tc>
      </w:tr>
      <w:tr w:rsidR="008B5D8A" w:rsidRPr="009D40E4" w:rsidTr="002065F4">
        <w:tc>
          <w:tcPr>
            <w:tcW w:w="2035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Precapillary PH</w:t>
            </w:r>
          </w:p>
        </w:tc>
        <w:tc>
          <w:tcPr>
            <w:tcW w:w="2421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RVGLS and stroke volume</w:t>
            </w:r>
          </w:p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sym w:font="Symbol" w:char="F02D"/>
            </w:r>
            <w:r w:rsidRPr="009D40E4">
              <w:rPr>
                <w:rFonts w:ascii="Times New Roman" w:hAnsi="Times New Roman" w:cs="Times New Roman"/>
              </w:rPr>
              <w:t>0.01 (Pearson)</w:t>
            </w:r>
          </w:p>
        </w:tc>
        <w:tc>
          <w:tcPr>
            <w:tcW w:w="2164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0.91</w:t>
            </w:r>
          </w:p>
        </w:tc>
      </w:tr>
      <w:tr w:rsidR="008B5D8A" w:rsidRPr="009D40E4" w:rsidTr="002065F4">
        <w:tc>
          <w:tcPr>
            <w:tcW w:w="2035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1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 xml:space="preserve">RVGLS and LVEF </w:t>
            </w:r>
          </w:p>
        </w:tc>
        <w:tc>
          <w:tcPr>
            <w:tcW w:w="2396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0.06 (Spearman)</w:t>
            </w:r>
          </w:p>
        </w:tc>
        <w:tc>
          <w:tcPr>
            <w:tcW w:w="2164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0.57</w:t>
            </w:r>
          </w:p>
        </w:tc>
      </w:tr>
      <w:tr w:rsidR="008B5D8A" w:rsidRPr="009D40E4" w:rsidTr="002065F4">
        <w:tc>
          <w:tcPr>
            <w:tcW w:w="2035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proofErr w:type="spellStart"/>
            <w:r w:rsidRPr="009D40E4">
              <w:rPr>
                <w:rFonts w:ascii="Times New Roman" w:hAnsi="Times New Roman" w:cs="Times New Roman"/>
              </w:rPr>
              <w:t>Postcapillary</w:t>
            </w:r>
            <w:proofErr w:type="spellEnd"/>
            <w:r w:rsidRPr="009D40E4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2421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RVGLS and stroke volume</w:t>
            </w:r>
          </w:p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sym w:font="Symbol" w:char="F02D"/>
            </w:r>
            <w:r w:rsidRPr="009D40E4">
              <w:rPr>
                <w:rFonts w:ascii="Times New Roman" w:hAnsi="Times New Roman" w:cs="Times New Roman"/>
              </w:rPr>
              <w:t>0.23 (Pearson)</w:t>
            </w:r>
          </w:p>
        </w:tc>
        <w:tc>
          <w:tcPr>
            <w:tcW w:w="2164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0.12</w:t>
            </w:r>
          </w:p>
        </w:tc>
      </w:tr>
      <w:tr w:rsidR="008B5D8A" w:rsidRPr="009D40E4" w:rsidTr="002065F4">
        <w:tc>
          <w:tcPr>
            <w:tcW w:w="2035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1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 xml:space="preserve">RVGLS and LVEF </w:t>
            </w:r>
          </w:p>
        </w:tc>
        <w:tc>
          <w:tcPr>
            <w:tcW w:w="2396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sym w:font="Symbol" w:char="F02D"/>
            </w:r>
            <w:r w:rsidRPr="009D40E4">
              <w:rPr>
                <w:rFonts w:ascii="Times New Roman" w:hAnsi="Times New Roman" w:cs="Times New Roman"/>
              </w:rPr>
              <w:t>0.07 (Spearman)</w:t>
            </w:r>
          </w:p>
        </w:tc>
        <w:tc>
          <w:tcPr>
            <w:tcW w:w="2164" w:type="dxa"/>
          </w:tcPr>
          <w:p w:rsidR="008B5D8A" w:rsidRPr="009D40E4" w:rsidRDefault="008B5D8A" w:rsidP="002065F4">
            <w:pPr>
              <w:rPr>
                <w:rFonts w:ascii="Times New Roman" w:hAnsi="Times New Roman" w:cs="Times New Roman"/>
              </w:rPr>
            </w:pPr>
            <w:r w:rsidRPr="009D40E4">
              <w:rPr>
                <w:rFonts w:ascii="Times New Roman" w:hAnsi="Times New Roman" w:cs="Times New Roman"/>
              </w:rPr>
              <w:t>0.63</w:t>
            </w:r>
          </w:p>
        </w:tc>
      </w:tr>
    </w:tbl>
    <w:p w:rsidR="008B5D8A" w:rsidRPr="009D40E4" w:rsidRDefault="008B5D8A" w:rsidP="008B5D8A">
      <w:pPr>
        <w:pStyle w:val="NormalWeb"/>
        <w:spacing w:before="0" w:beforeAutospacing="0" w:after="0" w:afterAutospacing="0" w:line="480" w:lineRule="auto"/>
        <w:jc w:val="both"/>
        <w:rPr>
          <w:kern w:val="2"/>
          <w14:ligatures w14:val="standardContextual"/>
        </w:rPr>
      </w:pPr>
      <w:r w:rsidRPr="009D40E4">
        <w:rPr>
          <w:kern w:val="2"/>
          <w14:ligatures w14:val="standardContextual"/>
        </w:rPr>
        <w:t>Abbreviations: RVGLS: right ventricular global longitudinal strain; LVEF: left ventricular ejection fraction; PH: pulmonary hypertension.</w:t>
      </w:r>
    </w:p>
    <w:p w:rsidR="00334DC7" w:rsidRDefault="00334DC7">
      <w:bookmarkStart w:id="0" w:name="_GoBack"/>
      <w:bookmarkEnd w:id="0"/>
    </w:p>
    <w:sectPr w:rsidR="00334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D8A"/>
    <w:rsid w:val="000110F7"/>
    <w:rsid w:val="00027C4C"/>
    <w:rsid w:val="00030552"/>
    <w:rsid w:val="00040A0C"/>
    <w:rsid w:val="00046DDC"/>
    <w:rsid w:val="0005654F"/>
    <w:rsid w:val="00080792"/>
    <w:rsid w:val="000914A4"/>
    <w:rsid w:val="000A1FB1"/>
    <w:rsid w:val="000B2739"/>
    <w:rsid w:val="000C07F3"/>
    <w:rsid w:val="000D5E0F"/>
    <w:rsid w:val="000F6D7F"/>
    <w:rsid w:val="0010069B"/>
    <w:rsid w:val="00122467"/>
    <w:rsid w:val="001254FD"/>
    <w:rsid w:val="00134E8D"/>
    <w:rsid w:val="00135781"/>
    <w:rsid w:val="0018445B"/>
    <w:rsid w:val="00184AA0"/>
    <w:rsid w:val="00185508"/>
    <w:rsid w:val="0018590F"/>
    <w:rsid w:val="00197677"/>
    <w:rsid w:val="001A38B3"/>
    <w:rsid w:val="001D1ED5"/>
    <w:rsid w:val="001D53B7"/>
    <w:rsid w:val="001F2026"/>
    <w:rsid w:val="002078F3"/>
    <w:rsid w:val="00215E3C"/>
    <w:rsid w:val="00235194"/>
    <w:rsid w:val="00241926"/>
    <w:rsid w:val="00254CF9"/>
    <w:rsid w:val="00264FB3"/>
    <w:rsid w:val="00275F18"/>
    <w:rsid w:val="00291307"/>
    <w:rsid w:val="002A4C3B"/>
    <w:rsid w:val="002B4D3F"/>
    <w:rsid w:val="002C1E1F"/>
    <w:rsid w:val="002D145F"/>
    <w:rsid w:val="002D7111"/>
    <w:rsid w:val="002E5D92"/>
    <w:rsid w:val="0031177F"/>
    <w:rsid w:val="0032519C"/>
    <w:rsid w:val="003259FB"/>
    <w:rsid w:val="0033347C"/>
    <w:rsid w:val="00334DC7"/>
    <w:rsid w:val="0033743E"/>
    <w:rsid w:val="00347C8D"/>
    <w:rsid w:val="00352D81"/>
    <w:rsid w:val="00372D04"/>
    <w:rsid w:val="00373C7A"/>
    <w:rsid w:val="00377246"/>
    <w:rsid w:val="003947C0"/>
    <w:rsid w:val="003B0F14"/>
    <w:rsid w:val="003D2D8F"/>
    <w:rsid w:val="003D681D"/>
    <w:rsid w:val="003F4643"/>
    <w:rsid w:val="00421C03"/>
    <w:rsid w:val="00430D41"/>
    <w:rsid w:val="00430DBC"/>
    <w:rsid w:val="004364DF"/>
    <w:rsid w:val="00455AD2"/>
    <w:rsid w:val="00460151"/>
    <w:rsid w:val="00463B2D"/>
    <w:rsid w:val="004727A8"/>
    <w:rsid w:val="00482A5C"/>
    <w:rsid w:val="004B228C"/>
    <w:rsid w:val="004B37C5"/>
    <w:rsid w:val="004C19D9"/>
    <w:rsid w:val="004D54A0"/>
    <w:rsid w:val="004D590A"/>
    <w:rsid w:val="004E497D"/>
    <w:rsid w:val="004E6816"/>
    <w:rsid w:val="00516FD0"/>
    <w:rsid w:val="005364E3"/>
    <w:rsid w:val="00536CFB"/>
    <w:rsid w:val="005410DC"/>
    <w:rsid w:val="00572129"/>
    <w:rsid w:val="0059094A"/>
    <w:rsid w:val="0059452B"/>
    <w:rsid w:val="00594D56"/>
    <w:rsid w:val="00597C13"/>
    <w:rsid w:val="005C173E"/>
    <w:rsid w:val="005D1A04"/>
    <w:rsid w:val="005D5495"/>
    <w:rsid w:val="005F1BC6"/>
    <w:rsid w:val="005F6A59"/>
    <w:rsid w:val="00615381"/>
    <w:rsid w:val="00652869"/>
    <w:rsid w:val="006810A6"/>
    <w:rsid w:val="006854B6"/>
    <w:rsid w:val="0069742E"/>
    <w:rsid w:val="006C0C38"/>
    <w:rsid w:val="006C70E0"/>
    <w:rsid w:val="006D2B7C"/>
    <w:rsid w:val="006E39F3"/>
    <w:rsid w:val="006E7F9B"/>
    <w:rsid w:val="006F02E1"/>
    <w:rsid w:val="00707907"/>
    <w:rsid w:val="00710210"/>
    <w:rsid w:val="00714FD7"/>
    <w:rsid w:val="00716EB8"/>
    <w:rsid w:val="00735675"/>
    <w:rsid w:val="007429E6"/>
    <w:rsid w:val="00743D76"/>
    <w:rsid w:val="00750DE8"/>
    <w:rsid w:val="0075447B"/>
    <w:rsid w:val="00771129"/>
    <w:rsid w:val="00774972"/>
    <w:rsid w:val="00775D62"/>
    <w:rsid w:val="00780C60"/>
    <w:rsid w:val="00781658"/>
    <w:rsid w:val="007872CA"/>
    <w:rsid w:val="007A2E8A"/>
    <w:rsid w:val="007C4804"/>
    <w:rsid w:val="007D36C3"/>
    <w:rsid w:val="007F1CE6"/>
    <w:rsid w:val="0080284D"/>
    <w:rsid w:val="0081124B"/>
    <w:rsid w:val="0083653E"/>
    <w:rsid w:val="00847BA5"/>
    <w:rsid w:val="00861F4D"/>
    <w:rsid w:val="0087614D"/>
    <w:rsid w:val="00885A05"/>
    <w:rsid w:val="008A7AC0"/>
    <w:rsid w:val="008B0051"/>
    <w:rsid w:val="008B5D8A"/>
    <w:rsid w:val="008D2E39"/>
    <w:rsid w:val="008D7821"/>
    <w:rsid w:val="008D7A71"/>
    <w:rsid w:val="008D7D9A"/>
    <w:rsid w:val="008D7F49"/>
    <w:rsid w:val="008F5A17"/>
    <w:rsid w:val="00905614"/>
    <w:rsid w:val="0091076B"/>
    <w:rsid w:val="00950C9F"/>
    <w:rsid w:val="0095110E"/>
    <w:rsid w:val="00953019"/>
    <w:rsid w:val="009556F5"/>
    <w:rsid w:val="0095645A"/>
    <w:rsid w:val="009620B9"/>
    <w:rsid w:val="00967E3C"/>
    <w:rsid w:val="009747D2"/>
    <w:rsid w:val="0098359A"/>
    <w:rsid w:val="009862BC"/>
    <w:rsid w:val="009913A1"/>
    <w:rsid w:val="00997295"/>
    <w:rsid w:val="009A20E6"/>
    <w:rsid w:val="009A2723"/>
    <w:rsid w:val="009E30EA"/>
    <w:rsid w:val="009E4806"/>
    <w:rsid w:val="009F06E3"/>
    <w:rsid w:val="009F7235"/>
    <w:rsid w:val="00A00D77"/>
    <w:rsid w:val="00A0401C"/>
    <w:rsid w:val="00A21570"/>
    <w:rsid w:val="00A33D5F"/>
    <w:rsid w:val="00A51387"/>
    <w:rsid w:val="00A53B04"/>
    <w:rsid w:val="00A61A55"/>
    <w:rsid w:val="00A64637"/>
    <w:rsid w:val="00A65373"/>
    <w:rsid w:val="00A845FA"/>
    <w:rsid w:val="00A86364"/>
    <w:rsid w:val="00A87A7A"/>
    <w:rsid w:val="00AD09FF"/>
    <w:rsid w:val="00AD35B0"/>
    <w:rsid w:val="00AE545F"/>
    <w:rsid w:val="00AF1C54"/>
    <w:rsid w:val="00AF6579"/>
    <w:rsid w:val="00B00321"/>
    <w:rsid w:val="00B06B71"/>
    <w:rsid w:val="00B142E2"/>
    <w:rsid w:val="00B2143D"/>
    <w:rsid w:val="00B3107E"/>
    <w:rsid w:val="00B43350"/>
    <w:rsid w:val="00B45443"/>
    <w:rsid w:val="00B53CA3"/>
    <w:rsid w:val="00B66D42"/>
    <w:rsid w:val="00B817B2"/>
    <w:rsid w:val="00B8343E"/>
    <w:rsid w:val="00B919D9"/>
    <w:rsid w:val="00BB056D"/>
    <w:rsid w:val="00BB61F5"/>
    <w:rsid w:val="00BC4040"/>
    <w:rsid w:val="00C00819"/>
    <w:rsid w:val="00C11DA8"/>
    <w:rsid w:val="00C17C41"/>
    <w:rsid w:val="00C47E82"/>
    <w:rsid w:val="00C618E8"/>
    <w:rsid w:val="00C6267C"/>
    <w:rsid w:val="00C64D49"/>
    <w:rsid w:val="00C664A7"/>
    <w:rsid w:val="00C7528D"/>
    <w:rsid w:val="00C77355"/>
    <w:rsid w:val="00C81B23"/>
    <w:rsid w:val="00C84827"/>
    <w:rsid w:val="00C86ACF"/>
    <w:rsid w:val="00C871F7"/>
    <w:rsid w:val="00CA0C38"/>
    <w:rsid w:val="00CA134E"/>
    <w:rsid w:val="00CA5FAD"/>
    <w:rsid w:val="00CB04E0"/>
    <w:rsid w:val="00CB5A0A"/>
    <w:rsid w:val="00CC15AD"/>
    <w:rsid w:val="00CD058A"/>
    <w:rsid w:val="00CE309B"/>
    <w:rsid w:val="00CF5790"/>
    <w:rsid w:val="00CF79A7"/>
    <w:rsid w:val="00D20C13"/>
    <w:rsid w:val="00D31156"/>
    <w:rsid w:val="00D314DF"/>
    <w:rsid w:val="00D344ED"/>
    <w:rsid w:val="00D379BC"/>
    <w:rsid w:val="00D432E4"/>
    <w:rsid w:val="00D472B4"/>
    <w:rsid w:val="00D8522B"/>
    <w:rsid w:val="00DB4151"/>
    <w:rsid w:val="00DB5E9E"/>
    <w:rsid w:val="00DC349A"/>
    <w:rsid w:val="00DD1744"/>
    <w:rsid w:val="00DE7B97"/>
    <w:rsid w:val="00DF1E30"/>
    <w:rsid w:val="00E17D6C"/>
    <w:rsid w:val="00E300E6"/>
    <w:rsid w:val="00E44107"/>
    <w:rsid w:val="00E47995"/>
    <w:rsid w:val="00E538AD"/>
    <w:rsid w:val="00E6236F"/>
    <w:rsid w:val="00E95ABA"/>
    <w:rsid w:val="00EB31A2"/>
    <w:rsid w:val="00EC1262"/>
    <w:rsid w:val="00ED1854"/>
    <w:rsid w:val="00ED3C48"/>
    <w:rsid w:val="00EE060D"/>
    <w:rsid w:val="00F05666"/>
    <w:rsid w:val="00F1277B"/>
    <w:rsid w:val="00F260FE"/>
    <w:rsid w:val="00F362E3"/>
    <w:rsid w:val="00F46416"/>
    <w:rsid w:val="00F500F8"/>
    <w:rsid w:val="00F50507"/>
    <w:rsid w:val="00F525DC"/>
    <w:rsid w:val="00F90192"/>
    <w:rsid w:val="00FA42F3"/>
    <w:rsid w:val="00FB6449"/>
    <w:rsid w:val="00FC61D9"/>
    <w:rsid w:val="00FD1AE1"/>
    <w:rsid w:val="00FE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B5D8A"/>
    <w:pPr>
      <w:spacing w:after="0" w:line="240" w:lineRule="auto"/>
    </w:pPr>
    <w:rPr>
      <w:rFonts w:eastAsiaTheme="minorEastAsia"/>
      <w:kern w:val="2"/>
      <w:sz w:val="24"/>
      <w:szCs w:val="24"/>
      <w:lang w:val="en-US"/>
      <w14:ligatures w14:val="standardContextual"/>
    </w:rPr>
    <w:tblPr/>
  </w:style>
  <w:style w:type="paragraph" w:styleId="NormalWeb">
    <w:name w:val="Normal (Web)"/>
    <w:basedOn w:val="Normal"/>
    <w:link w:val="NormalWebChar"/>
    <w:uiPriority w:val="99"/>
    <w:unhideWhenUsed/>
    <w:rsid w:val="008B5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B5D8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B5D8A"/>
    <w:pPr>
      <w:spacing w:after="0" w:line="240" w:lineRule="auto"/>
    </w:pPr>
    <w:rPr>
      <w:rFonts w:eastAsiaTheme="minorEastAsia"/>
      <w:kern w:val="2"/>
      <w:sz w:val="24"/>
      <w:szCs w:val="24"/>
      <w:lang w:val="en-US"/>
      <w14:ligatures w14:val="standardContextual"/>
    </w:rPr>
    <w:tblPr/>
  </w:style>
  <w:style w:type="paragraph" w:styleId="NormalWeb">
    <w:name w:val="Normal (Web)"/>
    <w:basedOn w:val="Normal"/>
    <w:link w:val="NormalWebChar"/>
    <w:uiPriority w:val="99"/>
    <w:unhideWhenUsed/>
    <w:rsid w:val="008B5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B5D8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5-10-28T04:33:00Z</dcterms:created>
  <dcterms:modified xsi:type="dcterms:W3CDTF">2025-10-28T04:34:00Z</dcterms:modified>
</cp:coreProperties>
</file>